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450"/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620"/>
        <w:gridCol w:w="1350"/>
        <w:gridCol w:w="1260"/>
        <w:gridCol w:w="990"/>
        <w:gridCol w:w="1080"/>
        <w:gridCol w:w="1260"/>
      </w:tblGrid>
      <w:tr w:rsidR="005D3467" w:rsidRPr="00ED2E90" w14:paraId="0274CD47" w14:textId="77777777" w:rsidTr="004F3E98">
        <w:trPr>
          <w:trHeight w:val="1160"/>
        </w:trPr>
        <w:tc>
          <w:tcPr>
            <w:tcW w:w="1245" w:type="dxa"/>
            <w:noWrap/>
            <w:hideMark/>
          </w:tcPr>
          <w:p w14:paraId="525E8668" w14:textId="77777777" w:rsidR="005D3467" w:rsidRPr="00ED2E90" w:rsidRDefault="005D3467" w:rsidP="006B0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0F573527" w14:textId="77777777" w:rsidR="005D3467" w:rsidRPr="00ED2E90" w:rsidRDefault="005D3467" w:rsidP="006B0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  <w:hideMark/>
          </w:tcPr>
          <w:p w14:paraId="1F9EC5D4" w14:textId="77777777" w:rsidR="005D3467" w:rsidRPr="00ED2E90" w:rsidRDefault="005D3467" w:rsidP="006B0B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E90">
              <w:rPr>
                <w:rFonts w:ascii="Times New Roman" w:hAnsi="Times New Roman" w:cs="Times New Roman"/>
                <w:b/>
                <w:bCs/>
              </w:rPr>
              <w:t># of Reads Sequenced</w:t>
            </w:r>
          </w:p>
        </w:tc>
        <w:tc>
          <w:tcPr>
            <w:tcW w:w="1260" w:type="dxa"/>
            <w:vAlign w:val="center"/>
            <w:hideMark/>
          </w:tcPr>
          <w:p w14:paraId="29181362" w14:textId="77777777" w:rsidR="005D3467" w:rsidRPr="00ED2E90" w:rsidRDefault="005D3467" w:rsidP="006B0B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E90">
              <w:rPr>
                <w:rFonts w:ascii="Times New Roman" w:hAnsi="Times New Roman" w:cs="Times New Roman"/>
                <w:b/>
                <w:bCs/>
              </w:rPr>
              <w:t># of Read-Pairs After Trimming</w:t>
            </w:r>
          </w:p>
        </w:tc>
        <w:tc>
          <w:tcPr>
            <w:tcW w:w="990" w:type="dxa"/>
            <w:vAlign w:val="center"/>
            <w:hideMark/>
          </w:tcPr>
          <w:p w14:paraId="1BAC6760" w14:textId="77777777" w:rsidR="005D3467" w:rsidRPr="00ED2E90" w:rsidRDefault="005D3467" w:rsidP="006B0B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E90">
              <w:rPr>
                <w:rFonts w:ascii="Times New Roman" w:hAnsi="Times New Roman" w:cs="Times New Roman"/>
                <w:b/>
                <w:bCs/>
              </w:rPr>
              <w:t xml:space="preserve">% Uniquely Mapped </w:t>
            </w:r>
          </w:p>
        </w:tc>
        <w:tc>
          <w:tcPr>
            <w:tcW w:w="1080" w:type="dxa"/>
            <w:vAlign w:val="center"/>
            <w:hideMark/>
          </w:tcPr>
          <w:p w14:paraId="4006A05F" w14:textId="77777777" w:rsidR="005D3467" w:rsidRPr="00ED2E90" w:rsidRDefault="005D3467" w:rsidP="006B0B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E90">
              <w:rPr>
                <w:rFonts w:ascii="Times New Roman" w:hAnsi="Times New Roman" w:cs="Times New Roman"/>
                <w:b/>
                <w:bCs/>
              </w:rPr>
              <w:t>Mapped Read-Pair Length</w:t>
            </w:r>
          </w:p>
        </w:tc>
        <w:tc>
          <w:tcPr>
            <w:tcW w:w="1260" w:type="dxa"/>
            <w:vAlign w:val="center"/>
            <w:hideMark/>
          </w:tcPr>
          <w:p w14:paraId="594335D3" w14:textId="77777777" w:rsidR="005D3467" w:rsidRPr="00ED2E90" w:rsidRDefault="005D3467" w:rsidP="006B0B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E90">
              <w:rPr>
                <w:rFonts w:ascii="Times New Roman" w:hAnsi="Times New Roman" w:cs="Times New Roman"/>
                <w:b/>
                <w:bCs/>
              </w:rPr>
              <w:t>% Mapped to Multiple Loci</w:t>
            </w:r>
          </w:p>
        </w:tc>
      </w:tr>
      <w:tr w:rsidR="005D3467" w:rsidRPr="00ED2E90" w14:paraId="2732F393" w14:textId="77777777" w:rsidTr="004F3E98">
        <w:trPr>
          <w:trHeight w:val="290"/>
        </w:trPr>
        <w:tc>
          <w:tcPr>
            <w:tcW w:w="1245" w:type="dxa"/>
            <w:vMerge w:val="restart"/>
            <w:noWrap/>
            <w:vAlign w:val="center"/>
            <w:hideMark/>
          </w:tcPr>
          <w:p w14:paraId="55F3C64D" w14:textId="77777777" w:rsidR="005D3467" w:rsidRPr="00ED2E90" w:rsidRDefault="005D3467" w:rsidP="006B0BB7">
            <w:pPr>
              <w:rPr>
                <w:rFonts w:ascii="Times New Roman" w:hAnsi="Times New Roman" w:cs="Times New Roman"/>
              </w:rPr>
            </w:pPr>
            <w:r w:rsidRPr="00ED2E90">
              <w:rPr>
                <w:rFonts w:ascii="Times New Roman" w:hAnsi="Times New Roman" w:cs="Times New Roman"/>
              </w:rPr>
              <w:t>Consul</w:t>
            </w:r>
          </w:p>
        </w:tc>
        <w:tc>
          <w:tcPr>
            <w:tcW w:w="1620" w:type="dxa"/>
            <w:noWrap/>
            <w:hideMark/>
          </w:tcPr>
          <w:p w14:paraId="040B69F2" w14:textId="77777777" w:rsidR="005D3467" w:rsidRPr="00ED2E90" w:rsidRDefault="005D3467" w:rsidP="006B0BB7">
            <w:pPr>
              <w:rPr>
                <w:rFonts w:ascii="Times New Roman" w:hAnsi="Times New Roman" w:cs="Times New Roman"/>
              </w:rPr>
            </w:pPr>
            <w:r w:rsidRPr="00ED2E90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350" w:type="dxa"/>
            <w:noWrap/>
            <w:hideMark/>
          </w:tcPr>
          <w:p w14:paraId="44EC1798" w14:textId="77777777" w:rsidR="005D3467" w:rsidRPr="004B4C91" w:rsidRDefault="005D3467" w:rsidP="004B4C91">
            <w:pPr>
              <w:tabs>
                <w:tab w:val="decimal" w:pos="106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C91">
              <w:rPr>
                <w:rFonts w:ascii="Times New Roman" w:hAnsi="Times New Roman" w:cs="Times New Roman"/>
                <w:color w:val="000000"/>
              </w:rPr>
              <w:t>783271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520247" w14:textId="77777777" w:rsidR="005D3467" w:rsidRPr="004B4C91" w:rsidRDefault="005D3467" w:rsidP="004B4C91">
            <w:pPr>
              <w:tabs>
                <w:tab w:val="decimal" w:pos="1020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B4C91">
              <w:rPr>
                <w:rFonts w:ascii="Times New Roman" w:hAnsi="Times New Roman" w:cs="Times New Roman"/>
                <w:color w:val="000000"/>
              </w:rPr>
              <w:t>78323067</w:t>
            </w:r>
          </w:p>
        </w:tc>
        <w:tc>
          <w:tcPr>
            <w:tcW w:w="990" w:type="dxa"/>
            <w:noWrap/>
            <w:hideMark/>
          </w:tcPr>
          <w:p w14:paraId="552E3263" w14:textId="77777777" w:rsidR="005D3467" w:rsidRPr="004B4C91" w:rsidRDefault="005D3467" w:rsidP="004B4C91">
            <w:pPr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1080" w:type="dxa"/>
            <w:noWrap/>
            <w:hideMark/>
          </w:tcPr>
          <w:p w14:paraId="684FDC93" w14:textId="77777777" w:rsidR="005D3467" w:rsidRPr="004B4C91" w:rsidRDefault="005D3467" w:rsidP="004B4C91">
            <w:pPr>
              <w:tabs>
                <w:tab w:val="decimal" w:pos="340"/>
              </w:tabs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296.6</w:t>
            </w:r>
          </w:p>
        </w:tc>
        <w:tc>
          <w:tcPr>
            <w:tcW w:w="1260" w:type="dxa"/>
            <w:noWrap/>
            <w:hideMark/>
          </w:tcPr>
          <w:p w14:paraId="5ACDE0B9" w14:textId="77777777" w:rsidR="005D3467" w:rsidRPr="004B4C91" w:rsidRDefault="005D3467" w:rsidP="004B4C91">
            <w:pPr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3%</w:t>
            </w:r>
          </w:p>
        </w:tc>
      </w:tr>
      <w:tr w:rsidR="005D3467" w:rsidRPr="00ED2E90" w14:paraId="2FDE078F" w14:textId="77777777" w:rsidTr="004F3E98">
        <w:trPr>
          <w:trHeight w:val="290"/>
        </w:trPr>
        <w:tc>
          <w:tcPr>
            <w:tcW w:w="1245" w:type="dxa"/>
            <w:vMerge/>
            <w:vAlign w:val="center"/>
            <w:hideMark/>
          </w:tcPr>
          <w:p w14:paraId="68B70420" w14:textId="77777777" w:rsidR="005D3467" w:rsidRPr="00ED2E90" w:rsidRDefault="005D3467" w:rsidP="006B0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50262288" w14:textId="77777777" w:rsidR="005D3467" w:rsidRPr="00ED2E90" w:rsidRDefault="005D3467" w:rsidP="006B0BB7">
            <w:pPr>
              <w:rPr>
                <w:rFonts w:ascii="Times New Roman" w:hAnsi="Times New Roman" w:cs="Times New Roman"/>
              </w:rPr>
            </w:pPr>
            <w:r w:rsidRPr="00ED2E90">
              <w:rPr>
                <w:rFonts w:ascii="Times New Roman" w:hAnsi="Times New Roman" w:cs="Times New Roman"/>
              </w:rPr>
              <w:t>Cold Acclimation</w:t>
            </w:r>
          </w:p>
        </w:tc>
        <w:tc>
          <w:tcPr>
            <w:tcW w:w="1350" w:type="dxa"/>
            <w:noWrap/>
            <w:hideMark/>
          </w:tcPr>
          <w:p w14:paraId="62078C41" w14:textId="77777777" w:rsidR="005D3467" w:rsidRPr="004B4C91" w:rsidRDefault="005D3467" w:rsidP="004B4C91">
            <w:pPr>
              <w:tabs>
                <w:tab w:val="decimal" w:pos="106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C91">
              <w:rPr>
                <w:rFonts w:ascii="Times New Roman" w:hAnsi="Times New Roman" w:cs="Times New Roman"/>
                <w:color w:val="000000"/>
              </w:rPr>
              <w:t>857448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9C7314" w14:textId="77777777" w:rsidR="005D3467" w:rsidRPr="004B4C91" w:rsidRDefault="005D3467" w:rsidP="004B4C91">
            <w:pPr>
              <w:tabs>
                <w:tab w:val="decimal" w:pos="1020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B4C91">
              <w:rPr>
                <w:rFonts w:ascii="Times New Roman" w:hAnsi="Times New Roman" w:cs="Times New Roman"/>
                <w:color w:val="000000"/>
              </w:rPr>
              <w:t>85739741</w:t>
            </w:r>
          </w:p>
        </w:tc>
        <w:tc>
          <w:tcPr>
            <w:tcW w:w="990" w:type="dxa"/>
            <w:noWrap/>
            <w:hideMark/>
          </w:tcPr>
          <w:p w14:paraId="4AF79B75" w14:textId="77777777" w:rsidR="005D3467" w:rsidRPr="004B4C91" w:rsidRDefault="005D3467" w:rsidP="004B4C91">
            <w:pPr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1080" w:type="dxa"/>
            <w:noWrap/>
            <w:hideMark/>
          </w:tcPr>
          <w:p w14:paraId="1813C580" w14:textId="77777777" w:rsidR="005D3467" w:rsidRPr="004B4C91" w:rsidRDefault="005D3467" w:rsidP="004B4C91">
            <w:pPr>
              <w:tabs>
                <w:tab w:val="decimal" w:pos="340"/>
              </w:tabs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296.6</w:t>
            </w:r>
          </w:p>
        </w:tc>
        <w:tc>
          <w:tcPr>
            <w:tcW w:w="1260" w:type="dxa"/>
            <w:noWrap/>
            <w:hideMark/>
          </w:tcPr>
          <w:p w14:paraId="498C8BDA" w14:textId="77777777" w:rsidR="005D3467" w:rsidRPr="004B4C91" w:rsidRDefault="005D3467" w:rsidP="004B4C91">
            <w:pPr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3%</w:t>
            </w:r>
          </w:p>
        </w:tc>
      </w:tr>
      <w:tr w:rsidR="005D3467" w:rsidRPr="00ED2E90" w14:paraId="53421695" w14:textId="77777777" w:rsidTr="004F3E98">
        <w:trPr>
          <w:trHeight w:val="290"/>
        </w:trPr>
        <w:tc>
          <w:tcPr>
            <w:tcW w:w="1245" w:type="dxa"/>
            <w:vMerge/>
            <w:vAlign w:val="center"/>
            <w:hideMark/>
          </w:tcPr>
          <w:p w14:paraId="73D4B8DC" w14:textId="77777777" w:rsidR="005D3467" w:rsidRPr="00ED2E90" w:rsidRDefault="005D3467" w:rsidP="006B0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42C4CDCD" w14:textId="77777777" w:rsidR="005D3467" w:rsidRPr="00ED2E90" w:rsidRDefault="005D3467" w:rsidP="006B0BB7">
            <w:pPr>
              <w:rPr>
                <w:rFonts w:ascii="Times New Roman" w:hAnsi="Times New Roman" w:cs="Times New Roman"/>
              </w:rPr>
            </w:pPr>
            <w:r w:rsidRPr="00ED2E90">
              <w:rPr>
                <w:rFonts w:ascii="Times New Roman" w:hAnsi="Times New Roman" w:cs="Times New Roman"/>
              </w:rPr>
              <w:t>3 hr frost</w:t>
            </w:r>
          </w:p>
        </w:tc>
        <w:tc>
          <w:tcPr>
            <w:tcW w:w="1350" w:type="dxa"/>
            <w:noWrap/>
            <w:hideMark/>
          </w:tcPr>
          <w:p w14:paraId="1318114F" w14:textId="77777777" w:rsidR="005D3467" w:rsidRPr="004B4C91" w:rsidRDefault="005D3467" w:rsidP="004B4C91">
            <w:pPr>
              <w:tabs>
                <w:tab w:val="decimal" w:pos="106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C91">
              <w:rPr>
                <w:rFonts w:ascii="Times New Roman" w:hAnsi="Times New Roman" w:cs="Times New Roman"/>
                <w:color w:val="000000"/>
              </w:rPr>
              <w:t>652308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5CC364" w14:textId="77777777" w:rsidR="005D3467" w:rsidRPr="004B4C91" w:rsidRDefault="005D3467" w:rsidP="004B4C91">
            <w:pPr>
              <w:tabs>
                <w:tab w:val="decimal" w:pos="1020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B4C91">
              <w:rPr>
                <w:rFonts w:ascii="Times New Roman" w:hAnsi="Times New Roman" w:cs="Times New Roman"/>
                <w:color w:val="000000"/>
              </w:rPr>
              <w:t>65226690</w:t>
            </w:r>
          </w:p>
        </w:tc>
        <w:tc>
          <w:tcPr>
            <w:tcW w:w="990" w:type="dxa"/>
            <w:noWrap/>
            <w:hideMark/>
          </w:tcPr>
          <w:p w14:paraId="0AC095F1" w14:textId="77777777" w:rsidR="005D3467" w:rsidRPr="004B4C91" w:rsidRDefault="005D3467" w:rsidP="004B4C91">
            <w:pPr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1080" w:type="dxa"/>
            <w:noWrap/>
            <w:hideMark/>
          </w:tcPr>
          <w:p w14:paraId="19450463" w14:textId="77777777" w:rsidR="005D3467" w:rsidRPr="004B4C91" w:rsidRDefault="005D3467" w:rsidP="004B4C91">
            <w:pPr>
              <w:tabs>
                <w:tab w:val="decimal" w:pos="340"/>
              </w:tabs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296.7</w:t>
            </w:r>
          </w:p>
        </w:tc>
        <w:tc>
          <w:tcPr>
            <w:tcW w:w="1260" w:type="dxa"/>
            <w:noWrap/>
            <w:hideMark/>
          </w:tcPr>
          <w:p w14:paraId="07C60889" w14:textId="77777777" w:rsidR="005D3467" w:rsidRPr="004B4C91" w:rsidRDefault="005D3467" w:rsidP="004B4C91">
            <w:pPr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3%</w:t>
            </w:r>
          </w:p>
        </w:tc>
      </w:tr>
      <w:tr w:rsidR="005D3467" w:rsidRPr="00ED2E90" w14:paraId="6B8C039E" w14:textId="77777777" w:rsidTr="004F3E98">
        <w:trPr>
          <w:trHeight w:val="290"/>
        </w:trPr>
        <w:tc>
          <w:tcPr>
            <w:tcW w:w="1245" w:type="dxa"/>
            <w:vMerge/>
            <w:vAlign w:val="center"/>
            <w:hideMark/>
          </w:tcPr>
          <w:p w14:paraId="29692F6B" w14:textId="77777777" w:rsidR="005D3467" w:rsidRPr="00ED2E90" w:rsidRDefault="005D3467" w:rsidP="006B0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434CD4D1" w14:textId="77777777" w:rsidR="005D3467" w:rsidRPr="00ED2E90" w:rsidRDefault="005D3467" w:rsidP="006B0BB7">
            <w:pPr>
              <w:rPr>
                <w:rFonts w:ascii="Times New Roman" w:hAnsi="Times New Roman" w:cs="Times New Roman"/>
              </w:rPr>
            </w:pPr>
            <w:r w:rsidRPr="00ED2E90">
              <w:rPr>
                <w:rFonts w:ascii="Times New Roman" w:hAnsi="Times New Roman" w:cs="Times New Roman"/>
              </w:rPr>
              <w:t>6 hr frost</w:t>
            </w:r>
          </w:p>
        </w:tc>
        <w:tc>
          <w:tcPr>
            <w:tcW w:w="1350" w:type="dxa"/>
            <w:noWrap/>
            <w:hideMark/>
          </w:tcPr>
          <w:p w14:paraId="758D318F" w14:textId="77777777" w:rsidR="005D3467" w:rsidRPr="004B4C91" w:rsidRDefault="005D3467" w:rsidP="004B4C91">
            <w:pPr>
              <w:tabs>
                <w:tab w:val="decimal" w:pos="106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C91">
              <w:rPr>
                <w:rFonts w:ascii="Times New Roman" w:hAnsi="Times New Roman" w:cs="Times New Roman"/>
                <w:color w:val="000000"/>
              </w:rPr>
              <w:t>666960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B340C5" w14:textId="77777777" w:rsidR="005D3467" w:rsidRPr="004B4C91" w:rsidRDefault="005D3467" w:rsidP="004B4C91">
            <w:pPr>
              <w:tabs>
                <w:tab w:val="decimal" w:pos="1020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B4C91">
              <w:rPr>
                <w:rFonts w:ascii="Times New Roman" w:hAnsi="Times New Roman" w:cs="Times New Roman"/>
                <w:color w:val="000000"/>
              </w:rPr>
              <w:t>66692224</w:t>
            </w:r>
          </w:p>
        </w:tc>
        <w:tc>
          <w:tcPr>
            <w:tcW w:w="990" w:type="dxa"/>
            <w:noWrap/>
            <w:hideMark/>
          </w:tcPr>
          <w:p w14:paraId="2BC8AF4B" w14:textId="77777777" w:rsidR="005D3467" w:rsidRPr="004B4C91" w:rsidRDefault="005D3467" w:rsidP="004B4C91">
            <w:pPr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1080" w:type="dxa"/>
            <w:noWrap/>
            <w:hideMark/>
          </w:tcPr>
          <w:p w14:paraId="4CF98F09" w14:textId="77777777" w:rsidR="005D3467" w:rsidRPr="004B4C91" w:rsidRDefault="005D3467" w:rsidP="004B4C91">
            <w:pPr>
              <w:tabs>
                <w:tab w:val="decimal" w:pos="340"/>
              </w:tabs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296.7</w:t>
            </w:r>
          </w:p>
        </w:tc>
        <w:tc>
          <w:tcPr>
            <w:tcW w:w="1260" w:type="dxa"/>
            <w:noWrap/>
            <w:hideMark/>
          </w:tcPr>
          <w:p w14:paraId="1CF12E5A" w14:textId="77777777" w:rsidR="005D3467" w:rsidRPr="004B4C91" w:rsidRDefault="005D3467" w:rsidP="004B4C91">
            <w:pPr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3%</w:t>
            </w:r>
          </w:p>
        </w:tc>
      </w:tr>
      <w:tr w:rsidR="005D3467" w:rsidRPr="00ED2E90" w14:paraId="25404713" w14:textId="77777777" w:rsidTr="004F3E98">
        <w:trPr>
          <w:trHeight w:val="290"/>
        </w:trPr>
        <w:tc>
          <w:tcPr>
            <w:tcW w:w="1245" w:type="dxa"/>
            <w:vMerge/>
            <w:vAlign w:val="center"/>
            <w:hideMark/>
          </w:tcPr>
          <w:p w14:paraId="7573A4D4" w14:textId="77777777" w:rsidR="005D3467" w:rsidRPr="00ED2E90" w:rsidRDefault="005D3467" w:rsidP="006B0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70875086" w14:textId="77777777" w:rsidR="005D3467" w:rsidRPr="00ED2E90" w:rsidRDefault="005D3467" w:rsidP="006B0BB7">
            <w:pPr>
              <w:rPr>
                <w:rFonts w:ascii="Times New Roman" w:hAnsi="Times New Roman" w:cs="Times New Roman"/>
              </w:rPr>
            </w:pPr>
            <w:r w:rsidRPr="00ED2E90">
              <w:rPr>
                <w:rFonts w:ascii="Times New Roman" w:hAnsi="Times New Roman" w:cs="Times New Roman"/>
              </w:rPr>
              <w:t>12 hr frost</w:t>
            </w:r>
          </w:p>
        </w:tc>
        <w:tc>
          <w:tcPr>
            <w:tcW w:w="1350" w:type="dxa"/>
            <w:noWrap/>
            <w:hideMark/>
          </w:tcPr>
          <w:p w14:paraId="12291A18" w14:textId="77777777" w:rsidR="005D3467" w:rsidRPr="004B4C91" w:rsidRDefault="005D3467" w:rsidP="004B4C91">
            <w:pPr>
              <w:tabs>
                <w:tab w:val="decimal" w:pos="106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C91">
              <w:rPr>
                <w:rFonts w:ascii="Times New Roman" w:hAnsi="Times New Roman" w:cs="Times New Roman"/>
                <w:color w:val="000000"/>
              </w:rPr>
              <w:t>717644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DAD679" w14:textId="77777777" w:rsidR="005D3467" w:rsidRPr="004B4C91" w:rsidRDefault="005D3467" w:rsidP="004B4C91">
            <w:pPr>
              <w:tabs>
                <w:tab w:val="decimal" w:pos="1020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B4C91">
              <w:rPr>
                <w:rFonts w:ascii="Times New Roman" w:hAnsi="Times New Roman" w:cs="Times New Roman"/>
                <w:color w:val="000000"/>
              </w:rPr>
              <w:t>71760251</w:t>
            </w:r>
          </w:p>
        </w:tc>
        <w:tc>
          <w:tcPr>
            <w:tcW w:w="990" w:type="dxa"/>
            <w:noWrap/>
            <w:hideMark/>
          </w:tcPr>
          <w:p w14:paraId="5F62ABEF" w14:textId="77777777" w:rsidR="005D3467" w:rsidRPr="004B4C91" w:rsidRDefault="005D3467" w:rsidP="004B4C91">
            <w:pPr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1080" w:type="dxa"/>
            <w:noWrap/>
            <w:hideMark/>
          </w:tcPr>
          <w:p w14:paraId="676AD0B4" w14:textId="77777777" w:rsidR="005D3467" w:rsidRPr="004B4C91" w:rsidRDefault="005D3467" w:rsidP="004B4C91">
            <w:pPr>
              <w:tabs>
                <w:tab w:val="decimal" w:pos="340"/>
              </w:tabs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296.7</w:t>
            </w:r>
          </w:p>
        </w:tc>
        <w:tc>
          <w:tcPr>
            <w:tcW w:w="1260" w:type="dxa"/>
            <w:noWrap/>
            <w:hideMark/>
          </w:tcPr>
          <w:p w14:paraId="07D58447" w14:textId="77777777" w:rsidR="005D3467" w:rsidRPr="004B4C91" w:rsidRDefault="005D3467" w:rsidP="004B4C91">
            <w:pPr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3%</w:t>
            </w:r>
          </w:p>
        </w:tc>
      </w:tr>
      <w:tr w:rsidR="005D3467" w:rsidRPr="00ED2E90" w14:paraId="2933E1EC" w14:textId="77777777" w:rsidTr="004F3E98">
        <w:trPr>
          <w:trHeight w:val="290"/>
        </w:trPr>
        <w:tc>
          <w:tcPr>
            <w:tcW w:w="1245" w:type="dxa"/>
            <w:vMerge/>
            <w:vAlign w:val="center"/>
            <w:hideMark/>
          </w:tcPr>
          <w:p w14:paraId="2DF36EFB" w14:textId="77777777" w:rsidR="005D3467" w:rsidRPr="00ED2E90" w:rsidRDefault="005D3467" w:rsidP="006B0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6EF56D2C" w14:textId="77777777" w:rsidR="005D3467" w:rsidRPr="00ED2E90" w:rsidRDefault="005D3467" w:rsidP="006B0BB7">
            <w:pPr>
              <w:rPr>
                <w:rFonts w:ascii="Times New Roman" w:hAnsi="Times New Roman" w:cs="Times New Roman"/>
              </w:rPr>
            </w:pPr>
            <w:r w:rsidRPr="00ED2E90">
              <w:rPr>
                <w:rFonts w:ascii="Times New Roman" w:hAnsi="Times New Roman" w:cs="Times New Roman"/>
              </w:rPr>
              <w:t>24 hr frost</w:t>
            </w:r>
          </w:p>
        </w:tc>
        <w:tc>
          <w:tcPr>
            <w:tcW w:w="1350" w:type="dxa"/>
            <w:noWrap/>
            <w:hideMark/>
          </w:tcPr>
          <w:p w14:paraId="586A1097" w14:textId="77777777" w:rsidR="005D3467" w:rsidRPr="004B4C91" w:rsidRDefault="005D3467" w:rsidP="004B4C91">
            <w:pPr>
              <w:tabs>
                <w:tab w:val="decimal" w:pos="106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C91">
              <w:rPr>
                <w:rFonts w:ascii="Times New Roman" w:hAnsi="Times New Roman" w:cs="Times New Roman"/>
                <w:color w:val="000000"/>
              </w:rPr>
              <w:t>740459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0B685D" w14:textId="77777777" w:rsidR="005D3467" w:rsidRPr="004B4C91" w:rsidRDefault="005D3467" w:rsidP="004B4C91">
            <w:pPr>
              <w:tabs>
                <w:tab w:val="decimal" w:pos="1020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B4C91">
              <w:rPr>
                <w:rFonts w:ascii="Times New Roman" w:hAnsi="Times New Roman" w:cs="Times New Roman"/>
                <w:color w:val="000000"/>
              </w:rPr>
              <w:t>74041597</w:t>
            </w:r>
          </w:p>
        </w:tc>
        <w:tc>
          <w:tcPr>
            <w:tcW w:w="990" w:type="dxa"/>
            <w:noWrap/>
            <w:hideMark/>
          </w:tcPr>
          <w:p w14:paraId="68AFAD1F" w14:textId="77777777" w:rsidR="005D3467" w:rsidRPr="004B4C91" w:rsidRDefault="005D3467" w:rsidP="004B4C91">
            <w:pPr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1080" w:type="dxa"/>
            <w:noWrap/>
            <w:hideMark/>
          </w:tcPr>
          <w:p w14:paraId="3691697C" w14:textId="77777777" w:rsidR="005D3467" w:rsidRPr="004B4C91" w:rsidRDefault="005D3467" w:rsidP="004B4C91">
            <w:pPr>
              <w:tabs>
                <w:tab w:val="decimal" w:pos="340"/>
              </w:tabs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296.6</w:t>
            </w:r>
          </w:p>
        </w:tc>
        <w:tc>
          <w:tcPr>
            <w:tcW w:w="1260" w:type="dxa"/>
            <w:noWrap/>
            <w:hideMark/>
          </w:tcPr>
          <w:p w14:paraId="0388911E" w14:textId="77777777" w:rsidR="005D3467" w:rsidRPr="004B4C91" w:rsidRDefault="005D3467" w:rsidP="004B4C91">
            <w:pPr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3%</w:t>
            </w:r>
          </w:p>
        </w:tc>
      </w:tr>
      <w:tr w:rsidR="005D3467" w:rsidRPr="00ED2E90" w14:paraId="20DCA4CC" w14:textId="77777777" w:rsidTr="004F3E98">
        <w:trPr>
          <w:trHeight w:val="290"/>
        </w:trPr>
        <w:tc>
          <w:tcPr>
            <w:tcW w:w="1245" w:type="dxa"/>
            <w:vMerge/>
            <w:vAlign w:val="center"/>
            <w:hideMark/>
          </w:tcPr>
          <w:p w14:paraId="466EF326" w14:textId="77777777" w:rsidR="005D3467" w:rsidRPr="00ED2E90" w:rsidRDefault="005D3467" w:rsidP="006B0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2972DF88" w14:textId="77777777" w:rsidR="005D3467" w:rsidRPr="00ED2E90" w:rsidRDefault="005D3467" w:rsidP="006B0BB7">
            <w:pPr>
              <w:rPr>
                <w:rFonts w:ascii="Times New Roman" w:hAnsi="Times New Roman" w:cs="Times New Roman"/>
              </w:rPr>
            </w:pPr>
            <w:r w:rsidRPr="00ED2E90"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50" w:type="dxa"/>
            <w:noWrap/>
            <w:hideMark/>
          </w:tcPr>
          <w:p w14:paraId="36F63F5F" w14:textId="77777777" w:rsidR="005D3467" w:rsidRPr="004B4C91" w:rsidRDefault="005D3467" w:rsidP="004B4C91">
            <w:pPr>
              <w:tabs>
                <w:tab w:val="decimal" w:pos="1060"/>
              </w:tabs>
              <w:spacing w:line="259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C91">
              <w:rPr>
                <w:rFonts w:ascii="Times New Roman" w:hAnsi="Times New Roman" w:cs="Times New Roman"/>
                <w:color w:val="000000"/>
              </w:rPr>
              <w:t>613174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E9E69F" w14:textId="77777777" w:rsidR="005D3467" w:rsidRPr="004B4C91" w:rsidRDefault="005D3467" w:rsidP="004B4C91">
            <w:pPr>
              <w:tabs>
                <w:tab w:val="decimal" w:pos="1020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B4C91">
              <w:rPr>
                <w:rFonts w:ascii="Times New Roman" w:hAnsi="Times New Roman" w:cs="Times New Roman"/>
                <w:color w:val="000000"/>
              </w:rPr>
              <w:t>61313823</w:t>
            </w:r>
          </w:p>
        </w:tc>
        <w:tc>
          <w:tcPr>
            <w:tcW w:w="990" w:type="dxa"/>
            <w:noWrap/>
            <w:hideMark/>
          </w:tcPr>
          <w:p w14:paraId="6B4123B2" w14:textId="77777777" w:rsidR="005D3467" w:rsidRPr="004B4C91" w:rsidRDefault="005D3467" w:rsidP="004B4C91">
            <w:pPr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1080" w:type="dxa"/>
            <w:noWrap/>
            <w:hideMark/>
          </w:tcPr>
          <w:p w14:paraId="3D035DDF" w14:textId="77777777" w:rsidR="005D3467" w:rsidRPr="004B4C91" w:rsidRDefault="005D3467" w:rsidP="004B4C91">
            <w:pPr>
              <w:tabs>
                <w:tab w:val="decimal" w:pos="340"/>
              </w:tabs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296.6</w:t>
            </w:r>
          </w:p>
        </w:tc>
        <w:tc>
          <w:tcPr>
            <w:tcW w:w="1260" w:type="dxa"/>
            <w:noWrap/>
            <w:hideMark/>
          </w:tcPr>
          <w:p w14:paraId="453517BE" w14:textId="77777777" w:rsidR="005D3467" w:rsidRPr="004B4C91" w:rsidRDefault="005D3467" w:rsidP="004B4C91">
            <w:pPr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3%</w:t>
            </w:r>
          </w:p>
        </w:tc>
      </w:tr>
      <w:tr w:rsidR="0006641E" w:rsidRPr="00ED2E90" w14:paraId="0F8F2C20" w14:textId="77777777" w:rsidTr="004F3E98">
        <w:trPr>
          <w:trHeight w:val="290"/>
        </w:trPr>
        <w:tc>
          <w:tcPr>
            <w:tcW w:w="1245" w:type="dxa"/>
            <w:vAlign w:val="center"/>
          </w:tcPr>
          <w:p w14:paraId="68B3BE4E" w14:textId="036773EA" w:rsidR="0006641E" w:rsidRPr="004B4C91" w:rsidRDefault="0006641E" w:rsidP="006B0BB7">
            <w:pPr>
              <w:rPr>
                <w:rFonts w:ascii="Times New Roman" w:hAnsi="Times New Roman" w:cs="Times New Roman"/>
                <w:b/>
                <w:bCs/>
              </w:rPr>
            </w:pPr>
            <w:r w:rsidRPr="004B4C91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620" w:type="dxa"/>
            <w:noWrap/>
          </w:tcPr>
          <w:p w14:paraId="5298AEF8" w14:textId="77777777" w:rsidR="0006641E" w:rsidRPr="004B4C91" w:rsidRDefault="0006641E" w:rsidP="006B0BB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noWrap/>
          </w:tcPr>
          <w:p w14:paraId="467D4ADE" w14:textId="57BFFF91" w:rsidR="0006641E" w:rsidRPr="004B4C91" w:rsidRDefault="0006641E" w:rsidP="004B4C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4C91">
              <w:rPr>
                <w:rFonts w:ascii="Times New Roman" w:hAnsi="Times New Roman" w:cs="Times New Roman"/>
                <w:b/>
                <w:bCs/>
                <w:color w:val="000000"/>
              </w:rPr>
              <w:t>71875281.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FADFA45" w14:textId="5B43B216" w:rsidR="0006641E" w:rsidRPr="004B4C91" w:rsidRDefault="0006641E" w:rsidP="004B4C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4C91">
              <w:rPr>
                <w:rFonts w:ascii="Times New Roman" w:hAnsi="Times New Roman" w:cs="Times New Roman"/>
                <w:b/>
                <w:bCs/>
                <w:color w:val="000000"/>
              </w:rPr>
              <w:t>71871056</w:t>
            </w:r>
          </w:p>
        </w:tc>
        <w:tc>
          <w:tcPr>
            <w:tcW w:w="990" w:type="dxa"/>
            <w:noWrap/>
          </w:tcPr>
          <w:p w14:paraId="6066F7D0" w14:textId="32438ED6" w:rsidR="0006641E" w:rsidRPr="004B4C91" w:rsidRDefault="0006641E" w:rsidP="004B4C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4C91">
              <w:rPr>
                <w:rFonts w:ascii="Times New Roman" w:hAnsi="Times New Roman" w:cs="Times New Roman"/>
                <w:b/>
                <w:bCs/>
              </w:rPr>
              <w:t>93.14%</w:t>
            </w:r>
          </w:p>
        </w:tc>
        <w:tc>
          <w:tcPr>
            <w:tcW w:w="1080" w:type="dxa"/>
            <w:noWrap/>
          </w:tcPr>
          <w:p w14:paraId="693DE317" w14:textId="30970ECF" w:rsidR="0006641E" w:rsidRPr="004B4C91" w:rsidRDefault="0006641E" w:rsidP="004B4C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4C91">
              <w:rPr>
                <w:rFonts w:ascii="Times New Roman" w:hAnsi="Times New Roman" w:cs="Times New Roman"/>
                <w:b/>
                <w:bCs/>
                <w:color w:val="000000"/>
              </w:rPr>
              <w:t>296.64</w:t>
            </w:r>
          </w:p>
        </w:tc>
        <w:tc>
          <w:tcPr>
            <w:tcW w:w="1260" w:type="dxa"/>
            <w:noWrap/>
          </w:tcPr>
          <w:p w14:paraId="063DE537" w14:textId="1B41CFB8" w:rsidR="0006641E" w:rsidRPr="004B4C91" w:rsidRDefault="0006641E" w:rsidP="004B4C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4C91">
              <w:rPr>
                <w:rFonts w:ascii="Times New Roman" w:hAnsi="Times New Roman" w:cs="Times New Roman"/>
                <w:b/>
                <w:bCs/>
              </w:rPr>
              <w:t>3%</w:t>
            </w:r>
          </w:p>
        </w:tc>
      </w:tr>
      <w:tr w:rsidR="005D3467" w:rsidRPr="00ED2E90" w14:paraId="74A68856" w14:textId="77777777" w:rsidTr="004F3E98">
        <w:trPr>
          <w:trHeight w:val="290"/>
        </w:trPr>
        <w:tc>
          <w:tcPr>
            <w:tcW w:w="1245" w:type="dxa"/>
            <w:vMerge w:val="restart"/>
            <w:noWrap/>
            <w:vAlign w:val="center"/>
            <w:hideMark/>
          </w:tcPr>
          <w:p w14:paraId="4BAAF89B" w14:textId="159F0296" w:rsidR="005D3467" w:rsidRPr="00ED2E90" w:rsidRDefault="005D3467" w:rsidP="006B0BB7">
            <w:pPr>
              <w:rPr>
                <w:rFonts w:ascii="Times New Roman" w:hAnsi="Times New Roman" w:cs="Times New Roman"/>
              </w:rPr>
            </w:pPr>
            <w:r w:rsidRPr="00ED2E90">
              <w:rPr>
                <w:rFonts w:ascii="Times New Roman" w:hAnsi="Times New Roman" w:cs="Times New Roman"/>
              </w:rPr>
              <w:t>Kes</w:t>
            </w:r>
            <w:r w:rsidR="00D427CA">
              <w:rPr>
                <w:rFonts w:ascii="Times New Roman" w:hAnsi="Times New Roman" w:cs="Times New Roman"/>
              </w:rPr>
              <w:t>e</w:t>
            </w:r>
            <w:r w:rsidRPr="00ED2E90">
              <w:rPr>
                <w:rFonts w:ascii="Times New Roman" w:hAnsi="Times New Roman" w:cs="Times New Roman"/>
              </w:rPr>
              <w:t>n</w:t>
            </w:r>
            <w:r w:rsidR="004F3E98">
              <w:rPr>
                <w:rFonts w:ascii="Times New Roman" w:hAnsi="Times New Roman" w:cs="Times New Roman"/>
              </w:rPr>
              <w:t>_075</w:t>
            </w:r>
          </w:p>
        </w:tc>
        <w:tc>
          <w:tcPr>
            <w:tcW w:w="1620" w:type="dxa"/>
            <w:noWrap/>
            <w:hideMark/>
          </w:tcPr>
          <w:p w14:paraId="79102B9F" w14:textId="77777777" w:rsidR="005D3467" w:rsidRPr="00ED2E90" w:rsidRDefault="005D3467" w:rsidP="006B0BB7">
            <w:pPr>
              <w:rPr>
                <w:rFonts w:ascii="Times New Roman" w:hAnsi="Times New Roman" w:cs="Times New Roman"/>
              </w:rPr>
            </w:pPr>
            <w:r w:rsidRPr="00ED2E90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350" w:type="dxa"/>
            <w:noWrap/>
            <w:hideMark/>
          </w:tcPr>
          <w:p w14:paraId="7C666061" w14:textId="77777777" w:rsidR="005D3467" w:rsidRPr="004B4C91" w:rsidRDefault="005D3467" w:rsidP="004B4C91">
            <w:pPr>
              <w:tabs>
                <w:tab w:val="decimal" w:pos="106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C91">
              <w:rPr>
                <w:rFonts w:ascii="Times New Roman" w:hAnsi="Times New Roman" w:cs="Times New Roman"/>
                <w:color w:val="000000"/>
              </w:rPr>
              <w:t>655158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8C5F8C" w14:textId="77777777" w:rsidR="005D3467" w:rsidRPr="004B4C91" w:rsidRDefault="005D3467" w:rsidP="004B4C91">
            <w:pPr>
              <w:tabs>
                <w:tab w:val="decimal" w:pos="1020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B4C91">
              <w:rPr>
                <w:rFonts w:ascii="Times New Roman" w:hAnsi="Times New Roman" w:cs="Times New Roman"/>
                <w:color w:val="000000"/>
              </w:rPr>
              <w:t>65512808</w:t>
            </w:r>
          </w:p>
        </w:tc>
        <w:tc>
          <w:tcPr>
            <w:tcW w:w="990" w:type="dxa"/>
            <w:noWrap/>
            <w:hideMark/>
          </w:tcPr>
          <w:p w14:paraId="6A3A76DE" w14:textId="77777777" w:rsidR="005D3467" w:rsidRPr="004B4C91" w:rsidRDefault="005D3467" w:rsidP="004B4C91">
            <w:pPr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92%</w:t>
            </w:r>
          </w:p>
        </w:tc>
        <w:tc>
          <w:tcPr>
            <w:tcW w:w="1080" w:type="dxa"/>
            <w:noWrap/>
            <w:hideMark/>
          </w:tcPr>
          <w:p w14:paraId="5FEF09F9" w14:textId="77777777" w:rsidR="005D3467" w:rsidRPr="004B4C91" w:rsidRDefault="005D3467" w:rsidP="004B4C91">
            <w:pPr>
              <w:tabs>
                <w:tab w:val="decimal" w:pos="340"/>
              </w:tabs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295.9</w:t>
            </w:r>
          </w:p>
        </w:tc>
        <w:tc>
          <w:tcPr>
            <w:tcW w:w="1260" w:type="dxa"/>
            <w:noWrap/>
            <w:hideMark/>
          </w:tcPr>
          <w:p w14:paraId="705E81CD" w14:textId="77777777" w:rsidR="005D3467" w:rsidRPr="004B4C91" w:rsidRDefault="005D3467" w:rsidP="004B4C91">
            <w:pPr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4%</w:t>
            </w:r>
          </w:p>
        </w:tc>
      </w:tr>
      <w:tr w:rsidR="005D3467" w:rsidRPr="00ED2E90" w14:paraId="07575713" w14:textId="77777777" w:rsidTr="004F3E98">
        <w:trPr>
          <w:trHeight w:val="324"/>
        </w:trPr>
        <w:tc>
          <w:tcPr>
            <w:tcW w:w="1245" w:type="dxa"/>
            <w:vMerge/>
            <w:hideMark/>
          </w:tcPr>
          <w:p w14:paraId="33C9369E" w14:textId="77777777" w:rsidR="005D3467" w:rsidRPr="00ED2E90" w:rsidRDefault="005D3467" w:rsidP="006B0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49410A1D" w14:textId="77777777" w:rsidR="005D3467" w:rsidRPr="00ED2E90" w:rsidRDefault="005D3467" w:rsidP="006B0BB7">
            <w:pPr>
              <w:rPr>
                <w:rFonts w:ascii="Times New Roman" w:hAnsi="Times New Roman" w:cs="Times New Roman"/>
              </w:rPr>
            </w:pPr>
            <w:r w:rsidRPr="00ED2E90">
              <w:rPr>
                <w:rFonts w:ascii="Times New Roman" w:hAnsi="Times New Roman" w:cs="Times New Roman"/>
              </w:rPr>
              <w:t>Cold Acclimation</w:t>
            </w:r>
          </w:p>
        </w:tc>
        <w:tc>
          <w:tcPr>
            <w:tcW w:w="1350" w:type="dxa"/>
            <w:noWrap/>
            <w:hideMark/>
          </w:tcPr>
          <w:p w14:paraId="5F2DD5A5" w14:textId="77777777" w:rsidR="005D3467" w:rsidRPr="004B4C91" w:rsidRDefault="005D3467" w:rsidP="004B4C91">
            <w:pPr>
              <w:tabs>
                <w:tab w:val="decimal" w:pos="1060"/>
              </w:tabs>
              <w:spacing w:line="259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C91">
              <w:rPr>
                <w:rFonts w:ascii="Times New Roman" w:hAnsi="Times New Roman" w:cs="Times New Roman"/>
                <w:color w:val="000000"/>
              </w:rPr>
              <w:t>846678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6A1658" w14:textId="77777777" w:rsidR="005D3467" w:rsidRPr="004B4C91" w:rsidRDefault="005D3467" w:rsidP="004B4C91">
            <w:pPr>
              <w:tabs>
                <w:tab w:val="decimal" w:pos="1020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B4C91">
              <w:rPr>
                <w:rFonts w:ascii="Times New Roman" w:hAnsi="Times New Roman" w:cs="Times New Roman"/>
                <w:color w:val="000000"/>
              </w:rPr>
              <w:t>84661417</w:t>
            </w:r>
          </w:p>
        </w:tc>
        <w:tc>
          <w:tcPr>
            <w:tcW w:w="990" w:type="dxa"/>
            <w:noWrap/>
            <w:hideMark/>
          </w:tcPr>
          <w:p w14:paraId="0CE83465" w14:textId="77777777" w:rsidR="005D3467" w:rsidRPr="004B4C91" w:rsidRDefault="005D3467" w:rsidP="004B4C91">
            <w:pPr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91%</w:t>
            </w:r>
          </w:p>
        </w:tc>
        <w:tc>
          <w:tcPr>
            <w:tcW w:w="1080" w:type="dxa"/>
            <w:noWrap/>
            <w:hideMark/>
          </w:tcPr>
          <w:p w14:paraId="432EB512" w14:textId="77777777" w:rsidR="005D3467" w:rsidRPr="004B4C91" w:rsidRDefault="005D3467" w:rsidP="004B4C91">
            <w:pPr>
              <w:tabs>
                <w:tab w:val="decimal" w:pos="340"/>
              </w:tabs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295.8</w:t>
            </w:r>
          </w:p>
        </w:tc>
        <w:tc>
          <w:tcPr>
            <w:tcW w:w="1260" w:type="dxa"/>
            <w:noWrap/>
            <w:hideMark/>
          </w:tcPr>
          <w:p w14:paraId="71E55E16" w14:textId="77777777" w:rsidR="005D3467" w:rsidRPr="004B4C91" w:rsidRDefault="005D3467" w:rsidP="004B4C91">
            <w:pPr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4%</w:t>
            </w:r>
          </w:p>
        </w:tc>
      </w:tr>
      <w:tr w:rsidR="005D3467" w:rsidRPr="00ED2E90" w14:paraId="6F304C30" w14:textId="77777777" w:rsidTr="004F3E98">
        <w:trPr>
          <w:trHeight w:val="290"/>
        </w:trPr>
        <w:tc>
          <w:tcPr>
            <w:tcW w:w="1245" w:type="dxa"/>
            <w:vMerge/>
            <w:hideMark/>
          </w:tcPr>
          <w:p w14:paraId="3CB428BA" w14:textId="77777777" w:rsidR="005D3467" w:rsidRPr="00ED2E90" w:rsidRDefault="005D3467" w:rsidP="006B0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668B4395" w14:textId="77777777" w:rsidR="005D3467" w:rsidRPr="00ED2E90" w:rsidRDefault="005D3467" w:rsidP="006B0BB7">
            <w:pPr>
              <w:rPr>
                <w:rFonts w:ascii="Times New Roman" w:hAnsi="Times New Roman" w:cs="Times New Roman"/>
              </w:rPr>
            </w:pPr>
            <w:r w:rsidRPr="00ED2E90">
              <w:rPr>
                <w:rFonts w:ascii="Times New Roman" w:hAnsi="Times New Roman" w:cs="Times New Roman"/>
              </w:rPr>
              <w:t>3 hr frost</w:t>
            </w:r>
          </w:p>
        </w:tc>
        <w:tc>
          <w:tcPr>
            <w:tcW w:w="1350" w:type="dxa"/>
            <w:noWrap/>
            <w:hideMark/>
          </w:tcPr>
          <w:p w14:paraId="07AC8712" w14:textId="77777777" w:rsidR="005D3467" w:rsidRPr="004B4C91" w:rsidRDefault="005D3467" w:rsidP="004B4C91">
            <w:pPr>
              <w:tabs>
                <w:tab w:val="decimal" w:pos="106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C91">
              <w:rPr>
                <w:rFonts w:ascii="Times New Roman" w:hAnsi="Times New Roman" w:cs="Times New Roman"/>
                <w:color w:val="000000"/>
              </w:rPr>
              <w:t>867433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C66C26" w14:textId="77777777" w:rsidR="005D3467" w:rsidRPr="004B4C91" w:rsidRDefault="005D3467" w:rsidP="004B4C91">
            <w:pPr>
              <w:tabs>
                <w:tab w:val="decimal" w:pos="1020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B4C91">
              <w:rPr>
                <w:rFonts w:ascii="Times New Roman" w:hAnsi="Times New Roman" w:cs="Times New Roman"/>
                <w:color w:val="000000"/>
              </w:rPr>
              <w:t>86737289</w:t>
            </w:r>
          </w:p>
        </w:tc>
        <w:tc>
          <w:tcPr>
            <w:tcW w:w="990" w:type="dxa"/>
            <w:noWrap/>
            <w:hideMark/>
          </w:tcPr>
          <w:p w14:paraId="572FA088" w14:textId="77777777" w:rsidR="005D3467" w:rsidRPr="004B4C91" w:rsidRDefault="005D3467" w:rsidP="004B4C91">
            <w:pPr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91%</w:t>
            </w:r>
          </w:p>
        </w:tc>
        <w:tc>
          <w:tcPr>
            <w:tcW w:w="1080" w:type="dxa"/>
            <w:noWrap/>
            <w:hideMark/>
          </w:tcPr>
          <w:p w14:paraId="592E5A1F" w14:textId="77777777" w:rsidR="005D3467" w:rsidRPr="004B4C91" w:rsidRDefault="005D3467" w:rsidP="004B4C91">
            <w:pPr>
              <w:tabs>
                <w:tab w:val="decimal" w:pos="340"/>
              </w:tabs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295.7</w:t>
            </w:r>
          </w:p>
        </w:tc>
        <w:tc>
          <w:tcPr>
            <w:tcW w:w="1260" w:type="dxa"/>
            <w:noWrap/>
            <w:hideMark/>
          </w:tcPr>
          <w:p w14:paraId="62443EF6" w14:textId="77777777" w:rsidR="005D3467" w:rsidRPr="004B4C91" w:rsidRDefault="005D3467" w:rsidP="004B4C91">
            <w:pPr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4%</w:t>
            </w:r>
          </w:p>
        </w:tc>
      </w:tr>
      <w:tr w:rsidR="005D3467" w:rsidRPr="00ED2E90" w14:paraId="403002C8" w14:textId="77777777" w:rsidTr="004F3E98">
        <w:trPr>
          <w:trHeight w:val="290"/>
        </w:trPr>
        <w:tc>
          <w:tcPr>
            <w:tcW w:w="1245" w:type="dxa"/>
            <w:vMerge/>
            <w:hideMark/>
          </w:tcPr>
          <w:p w14:paraId="2AE7D210" w14:textId="77777777" w:rsidR="005D3467" w:rsidRPr="00ED2E90" w:rsidRDefault="005D3467" w:rsidP="006B0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1A7276C6" w14:textId="77777777" w:rsidR="005D3467" w:rsidRPr="00ED2E90" w:rsidRDefault="005D3467" w:rsidP="006B0BB7">
            <w:pPr>
              <w:rPr>
                <w:rFonts w:ascii="Times New Roman" w:hAnsi="Times New Roman" w:cs="Times New Roman"/>
              </w:rPr>
            </w:pPr>
            <w:r w:rsidRPr="00ED2E90">
              <w:rPr>
                <w:rFonts w:ascii="Times New Roman" w:hAnsi="Times New Roman" w:cs="Times New Roman"/>
              </w:rPr>
              <w:t>6 hr frost</w:t>
            </w:r>
          </w:p>
        </w:tc>
        <w:tc>
          <w:tcPr>
            <w:tcW w:w="1350" w:type="dxa"/>
            <w:noWrap/>
            <w:hideMark/>
          </w:tcPr>
          <w:p w14:paraId="34433DEE" w14:textId="77777777" w:rsidR="005D3467" w:rsidRPr="004B4C91" w:rsidRDefault="005D3467" w:rsidP="004B4C91">
            <w:pPr>
              <w:tabs>
                <w:tab w:val="decimal" w:pos="1060"/>
              </w:tabs>
              <w:spacing w:line="259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C91">
              <w:rPr>
                <w:rFonts w:ascii="Times New Roman" w:hAnsi="Times New Roman" w:cs="Times New Roman"/>
                <w:color w:val="000000"/>
              </w:rPr>
              <w:t>846741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ABAF8D" w14:textId="77777777" w:rsidR="005D3467" w:rsidRPr="004B4C91" w:rsidRDefault="005D3467" w:rsidP="004B4C91">
            <w:pPr>
              <w:tabs>
                <w:tab w:val="decimal" w:pos="1020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B4C91">
              <w:rPr>
                <w:rFonts w:ascii="Times New Roman" w:hAnsi="Times New Roman" w:cs="Times New Roman"/>
                <w:color w:val="000000"/>
              </w:rPr>
              <w:t>84669361</w:t>
            </w:r>
          </w:p>
        </w:tc>
        <w:tc>
          <w:tcPr>
            <w:tcW w:w="990" w:type="dxa"/>
            <w:noWrap/>
            <w:hideMark/>
          </w:tcPr>
          <w:p w14:paraId="5F7A70C3" w14:textId="77777777" w:rsidR="005D3467" w:rsidRPr="004B4C91" w:rsidRDefault="005D3467" w:rsidP="004B4C91">
            <w:pPr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92%</w:t>
            </w:r>
          </w:p>
        </w:tc>
        <w:tc>
          <w:tcPr>
            <w:tcW w:w="1080" w:type="dxa"/>
            <w:noWrap/>
            <w:hideMark/>
          </w:tcPr>
          <w:p w14:paraId="7744E00C" w14:textId="77777777" w:rsidR="005D3467" w:rsidRPr="004B4C91" w:rsidRDefault="005D3467" w:rsidP="004B4C91">
            <w:pPr>
              <w:tabs>
                <w:tab w:val="decimal" w:pos="340"/>
              </w:tabs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295.9</w:t>
            </w:r>
          </w:p>
        </w:tc>
        <w:tc>
          <w:tcPr>
            <w:tcW w:w="1260" w:type="dxa"/>
            <w:noWrap/>
            <w:hideMark/>
          </w:tcPr>
          <w:p w14:paraId="28542C30" w14:textId="77777777" w:rsidR="005D3467" w:rsidRPr="004B4C91" w:rsidRDefault="005D3467" w:rsidP="004B4C91">
            <w:pPr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3%</w:t>
            </w:r>
          </w:p>
        </w:tc>
      </w:tr>
      <w:tr w:rsidR="005D3467" w:rsidRPr="00ED2E90" w14:paraId="3F05A065" w14:textId="77777777" w:rsidTr="004F3E98">
        <w:trPr>
          <w:trHeight w:val="290"/>
        </w:trPr>
        <w:tc>
          <w:tcPr>
            <w:tcW w:w="1245" w:type="dxa"/>
            <w:vMerge/>
            <w:hideMark/>
          </w:tcPr>
          <w:p w14:paraId="0CE7883A" w14:textId="77777777" w:rsidR="005D3467" w:rsidRPr="00ED2E90" w:rsidRDefault="005D3467" w:rsidP="006B0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2961DD2F" w14:textId="77777777" w:rsidR="005D3467" w:rsidRPr="00ED2E90" w:rsidRDefault="005D3467" w:rsidP="006B0BB7">
            <w:pPr>
              <w:rPr>
                <w:rFonts w:ascii="Times New Roman" w:hAnsi="Times New Roman" w:cs="Times New Roman"/>
              </w:rPr>
            </w:pPr>
            <w:r w:rsidRPr="00ED2E90">
              <w:rPr>
                <w:rFonts w:ascii="Times New Roman" w:hAnsi="Times New Roman" w:cs="Times New Roman"/>
              </w:rPr>
              <w:t>12 hr frost</w:t>
            </w:r>
          </w:p>
        </w:tc>
        <w:tc>
          <w:tcPr>
            <w:tcW w:w="1350" w:type="dxa"/>
            <w:noWrap/>
            <w:hideMark/>
          </w:tcPr>
          <w:p w14:paraId="2A6F0BD3" w14:textId="77777777" w:rsidR="005D3467" w:rsidRPr="004B4C91" w:rsidRDefault="005D3467" w:rsidP="004B4C91">
            <w:pPr>
              <w:tabs>
                <w:tab w:val="decimal" w:pos="1060"/>
              </w:tabs>
              <w:spacing w:line="259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C91">
              <w:rPr>
                <w:rFonts w:ascii="Times New Roman" w:hAnsi="Times New Roman" w:cs="Times New Roman"/>
                <w:color w:val="000000"/>
              </w:rPr>
              <w:t>909248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255687" w14:textId="77777777" w:rsidR="005D3467" w:rsidRPr="004B4C91" w:rsidRDefault="005D3467" w:rsidP="004B4C91">
            <w:pPr>
              <w:tabs>
                <w:tab w:val="decimal" w:pos="1020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B4C91">
              <w:rPr>
                <w:rFonts w:ascii="Times New Roman" w:hAnsi="Times New Roman" w:cs="Times New Roman"/>
                <w:color w:val="000000"/>
              </w:rPr>
              <w:t>88572715</w:t>
            </w:r>
          </w:p>
        </w:tc>
        <w:tc>
          <w:tcPr>
            <w:tcW w:w="990" w:type="dxa"/>
            <w:noWrap/>
            <w:hideMark/>
          </w:tcPr>
          <w:p w14:paraId="1075275A" w14:textId="77777777" w:rsidR="005D3467" w:rsidRPr="004B4C91" w:rsidRDefault="005D3467" w:rsidP="004B4C91">
            <w:pPr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92%</w:t>
            </w:r>
          </w:p>
        </w:tc>
        <w:tc>
          <w:tcPr>
            <w:tcW w:w="1080" w:type="dxa"/>
            <w:noWrap/>
            <w:hideMark/>
          </w:tcPr>
          <w:p w14:paraId="797364E9" w14:textId="77777777" w:rsidR="005D3467" w:rsidRPr="004B4C91" w:rsidRDefault="005D3467" w:rsidP="004B4C91">
            <w:pPr>
              <w:tabs>
                <w:tab w:val="decimal" w:pos="340"/>
              </w:tabs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295.9</w:t>
            </w:r>
          </w:p>
        </w:tc>
        <w:tc>
          <w:tcPr>
            <w:tcW w:w="1260" w:type="dxa"/>
            <w:noWrap/>
            <w:hideMark/>
          </w:tcPr>
          <w:p w14:paraId="5AF33358" w14:textId="77777777" w:rsidR="005D3467" w:rsidRPr="004B4C91" w:rsidRDefault="005D3467" w:rsidP="004B4C91">
            <w:pPr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3%</w:t>
            </w:r>
          </w:p>
        </w:tc>
      </w:tr>
      <w:tr w:rsidR="005D3467" w:rsidRPr="00ED2E90" w14:paraId="772B348E" w14:textId="77777777" w:rsidTr="004F3E98">
        <w:trPr>
          <w:trHeight w:val="290"/>
        </w:trPr>
        <w:tc>
          <w:tcPr>
            <w:tcW w:w="1245" w:type="dxa"/>
            <w:vMerge/>
            <w:hideMark/>
          </w:tcPr>
          <w:p w14:paraId="55E70BF8" w14:textId="77777777" w:rsidR="005D3467" w:rsidRPr="00ED2E90" w:rsidRDefault="005D3467" w:rsidP="006B0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1BC31BA9" w14:textId="77777777" w:rsidR="005D3467" w:rsidRPr="00ED2E90" w:rsidRDefault="005D3467" w:rsidP="006B0BB7">
            <w:pPr>
              <w:rPr>
                <w:rFonts w:ascii="Times New Roman" w:hAnsi="Times New Roman" w:cs="Times New Roman"/>
              </w:rPr>
            </w:pPr>
            <w:r w:rsidRPr="00ED2E90">
              <w:rPr>
                <w:rFonts w:ascii="Times New Roman" w:hAnsi="Times New Roman" w:cs="Times New Roman"/>
              </w:rPr>
              <w:t>24 hr frost</w:t>
            </w:r>
          </w:p>
        </w:tc>
        <w:tc>
          <w:tcPr>
            <w:tcW w:w="1350" w:type="dxa"/>
            <w:noWrap/>
            <w:hideMark/>
          </w:tcPr>
          <w:p w14:paraId="2708F1D2" w14:textId="77777777" w:rsidR="005D3467" w:rsidRPr="004B4C91" w:rsidRDefault="005D3467" w:rsidP="004B4C91">
            <w:pPr>
              <w:tabs>
                <w:tab w:val="decimal" w:pos="1060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C91">
              <w:rPr>
                <w:rFonts w:ascii="Times New Roman" w:hAnsi="Times New Roman" w:cs="Times New Roman"/>
                <w:color w:val="000000"/>
              </w:rPr>
              <w:t>1003131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31CD73" w14:textId="77777777" w:rsidR="005D3467" w:rsidRPr="004B4C91" w:rsidRDefault="005D3467" w:rsidP="004B4C91">
            <w:pPr>
              <w:tabs>
                <w:tab w:val="decimal" w:pos="1020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B4C91">
              <w:rPr>
                <w:rFonts w:ascii="Times New Roman" w:hAnsi="Times New Roman" w:cs="Times New Roman"/>
                <w:color w:val="000000"/>
              </w:rPr>
              <w:t>100307351</w:t>
            </w:r>
          </w:p>
        </w:tc>
        <w:tc>
          <w:tcPr>
            <w:tcW w:w="990" w:type="dxa"/>
            <w:noWrap/>
            <w:hideMark/>
          </w:tcPr>
          <w:p w14:paraId="1AA3652F" w14:textId="77777777" w:rsidR="005D3467" w:rsidRPr="004B4C91" w:rsidRDefault="005D3467" w:rsidP="004B4C91">
            <w:pPr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92%</w:t>
            </w:r>
          </w:p>
        </w:tc>
        <w:tc>
          <w:tcPr>
            <w:tcW w:w="1080" w:type="dxa"/>
            <w:noWrap/>
            <w:hideMark/>
          </w:tcPr>
          <w:p w14:paraId="096D7C97" w14:textId="77777777" w:rsidR="005D3467" w:rsidRPr="004B4C91" w:rsidRDefault="005D3467" w:rsidP="004B4C91">
            <w:pPr>
              <w:tabs>
                <w:tab w:val="decimal" w:pos="340"/>
              </w:tabs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295.8</w:t>
            </w:r>
          </w:p>
        </w:tc>
        <w:tc>
          <w:tcPr>
            <w:tcW w:w="1260" w:type="dxa"/>
            <w:noWrap/>
            <w:hideMark/>
          </w:tcPr>
          <w:p w14:paraId="48516F64" w14:textId="77777777" w:rsidR="005D3467" w:rsidRPr="004B4C91" w:rsidRDefault="005D3467" w:rsidP="004B4C91">
            <w:pPr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4%</w:t>
            </w:r>
          </w:p>
        </w:tc>
      </w:tr>
      <w:tr w:rsidR="005D3467" w:rsidRPr="00ED2E90" w14:paraId="3D30E20C" w14:textId="77777777" w:rsidTr="004F3E98">
        <w:trPr>
          <w:trHeight w:val="290"/>
        </w:trPr>
        <w:tc>
          <w:tcPr>
            <w:tcW w:w="1245" w:type="dxa"/>
            <w:vMerge/>
            <w:hideMark/>
          </w:tcPr>
          <w:p w14:paraId="4F8C14A3" w14:textId="77777777" w:rsidR="005D3467" w:rsidRPr="00ED2E90" w:rsidRDefault="005D3467" w:rsidP="006B0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4C007E2A" w14:textId="77777777" w:rsidR="005D3467" w:rsidRPr="00ED2E90" w:rsidRDefault="005D3467" w:rsidP="006B0BB7">
            <w:pPr>
              <w:rPr>
                <w:rFonts w:ascii="Times New Roman" w:hAnsi="Times New Roman" w:cs="Times New Roman"/>
              </w:rPr>
            </w:pPr>
            <w:r w:rsidRPr="00ED2E90"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350" w:type="dxa"/>
            <w:noWrap/>
            <w:hideMark/>
          </w:tcPr>
          <w:p w14:paraId="49F50000" w14:textId="77777777" w:rsidR="005D3467" w:rsidRPr="004B4C91" w:rsidRDefault="005D3467" w:rsidP="004B4C91">
            <w:pPr>
              <w:tabs>
                <w:tab w:val="decimal" w:pos="1060"/>
              </w:tabs>
              <w:spacing w:line="259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C91">
              <w:rPr>
                <w:rFonts w:ascii="Times New Roman" w:hAnsi="Times New Roman" w:cs="Times New Roman"/>
                <w:color w:val="000000"/>
              </w:rPr>
              <w:t>899952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0DEBAC" w14:textId="77777777" w:rsidR="005D3467" w:rsidRPr="004B4C91" w:rsidRDefault="005D3467" w:rsidP="004B4C91">
            <w:pPr>
              <w:tabs>
                <w:tab w:val="decimal" w:pos="1020"/>
              </w:tabs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B4C91">
              <w:rPr>
                <w:rFonts w:ascii="Times New Roman" w:hAnsi="Times New Roman" w:cs="Times New Roman"/>
                <w:color w:val="000000"/>
              </w:rPr>
              <w:t>89990368</w:t>
            </w:r>
          </w:p>
        </w:tc>
        <w:tc>
          <w:tcPr>
            <w:tcW w:w="990" w:type="dxa"/>
            <w:noWrap/>
            <w:hideMark/>
          </w:tcPr>
          <w:p w14:paraId="4C16FFFF" w14:textId="77777777" w:rsidR="005D3467" w:rsidRPr="004B4C91" w:rsidRDefault="005D3467" w:rsidP="004B4C91">
            <w:pPr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1080" w:type="dxa"/>
            <w:noWrap/>
            <w:hideMark/>
          </w:tcPr>
          <w:p w14:paraId="2967C3A9" w14:textId="77777777" w:rsidR="005D3467" w:rsidRPr="004B4C91" w:rsidRDefault="005D3467" w:rsidP="004B4C91">
            <w:pPr>
              <w:tabs>
                <w:tab w:val="decimal" w:pos="340"/>
              </w:tabs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296.1</w:t>
            </w:r>
          </w:p>
        </w:tc>
        <w:tc>
          <w:tcPr>
            <w:tcW w:w="1260" w:type="dxa"/>
            <w:noWrap/>
            <w:hideMark/>
          </w:tcPr>
          <w:p w14:paraId="0CCA0510" w14:textId="77777777" w:rsidR="005D3467" w:rsidRPr="004B4C91" w:rsidRDefault="005D3467" w:rsidP="004B4C91">
            <w:pPr>
              <w:jc w:val="center"/>
              <w:rPr>
                <w:rFonts w:ascii="Times New Roman" w:hAnsi="Times New Roman" w:cs="Times New Roman"/>
              </w:rPr>
            </w:pPr>
            <w:r w:rsidRPr="004B4C91">
              <w:rPr>
                <w:rFonts w:ascii="Times New Roman" w:hAnsi="Times New Roman" w:cs="Times New Roman"/>
              </w:rPr>
              <w:t>3%</w:t>
            </w:r>
          </w:p>
        </w:tc>
      </w:tr>
      <w:tr w:rsidR="0006641E" w:rsidRPr="00ED2E90" w14:paraId="24D8DD73" w14:textId="77777777" w:rsidTr="004F3E98">
        <w:trPr>
          <w:trHeight w:val="290"/>
        </w:trPr>
        <w:tc>
          <w:tcPr>
            <w:tcW w:w="1245" w:type="dxa"/>
          </w:tcPr>
          <w:p w14:paraId="19F24DA6" w14:textId="084F1036" w:rsidR="0006641E" w:rsidRPr="004B4C91" w:rsidRDefault="0006641E" w:rsidP="006B0BB7">
            <w:pPr>
              <w:rPr>
                <w:rFonts w:ascii="Times New Roman" w:hAnsi="Times New Roman" w:cs="Times New Roman"/>
                <w:b/>
                <w:bCs/>
              </w:rPr>
            </w:pPr>
            <w:r w:rsidRPr="004B4C91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620" w:type="dxa"/>
            <w:noWrap/>
          </w:tcPr>
          <w:p w14:paraId="7F998BF4" w14:textId="77777777" w:rsidR="0006641E" w:rsidRPr="004B4C91" w:rsidRDefault="0006641E" w:rsidP="006B0BB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noWrap/>
          </w:tcPr>
          <w:p w14:paraId="409B07C0" w14:textId="0994117A" w:rsidR="0006641E" w:rsidRPr="004B4C91" w:rsidRDefault="0006641E" w:rsidP="004B4C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4C91">
              <w:rPr>
                <w:rFonts w:ascii="Times New Roman" w:hAnsi="Times New Roman" w:cs="Times New Roman"/>
                <w:b/>
                <w:bCs/>
                <w:color w:val="000000"/>
              </w:rPr>
              <w:t>86119196.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6853130" w14:textId="56A07A5D" w:rsidR="0006641E" w:rsidRPr="004B4C91" w:rsidRDefault="0006641E" w:rsidP="004B4C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4C91">
              <w:rPr>
                <w:rFonts w:ascii="Times New Roman" w:hAnsi="Times New Roman" w:cs="Times New Roman"/>
                <w:b/>
                <w:bCs/>
                <w:color w:val="000000"/>
              </w:rPr>
              <w:t>85778758</w:t>
            </w:r>
          </w:p>
        </w:tc>
        <w:tc>
          <w:tcPr>
            <w:tcW w:w="990" w:type="dxa"/>
            <w:noWrap/>
          </w:tcPr>
          <w:p w14:paraId="0EBCA926" w14:textId="0B1B02AB" w:rsidR="0006641E" w:rsidRPr="004B4C91" w:rsidRDefault="0006641E" w:rsidP="004B4C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4C91">
              <w:rPr>
                <w:rFonts w:ascii="Times New Roman" w:hAnsi="Times New Roman" w:cs="Times New Roman"/>
                <w:b/>
                <w:bCs/>
              </w:rPr>
              <w:t>90%</w:t>
            </w:r>
          </w:p>
        </w:tc>
        <w:tc>
          <w:tcPr>
            <w:tcW w:w="1080" w:type="dxa"/>
            <w:noWrap/>
          </w:tcPr>
          <w:p w14:paraId="76B1DECF" w14:textId="7E2989F1" w:rsidR="0006641E" w:rsidRPr="004B4C91" w:rsidRDefault="0006641E" w:rsidP="004B4C91">
            <w:pPr>
              <w:tabs>
                <w:tab w:val="decimal" w:pos="34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4C91">
              <w:rPr>
                <w:rFonts w:ascii="Times New Roman" w:hAnsi="Times New Roman" w:cs="Times New Roman"/>
                <w:b/>
                <w:bCs/>
              </w:rPr>
              <w:t>295.87</w:t>
            </w:r>
          </w:p>
        </w:tc>
        <w:tc>
          <w:tcPr>
            <w:tcW w:w="1260" w:type="dxa"/>
            <w:noWrap/>
          </w:tcPr>
          <w:p w14:paraId="20BD9A65" w14:textId="3C501338" w:rsidR="0006641E" w:rsidRPr="004B4C91" w:rsidRDefault="0006641E" w:rsidP="004B4C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4C91">
              <w:rPr>
                <w:rFonts w:ascii="Times New Roman" w:hAnsi="Times New Roman" w:cs="Times New Roman"/>
                <w:b/>
                <w:bCs/>
              </w:rPr>
              <w:t>3.57%</w:t>
            </w:r>
          </w:p>
        </w:tc>
      </w:tr>
    </w:tbl>
    <w:p w14:paraId="19822328" w14:textId="15BB1D52" w:rsidR="006B0BB7" w:rsidRDefault="006B0BB7" w:rsidP="006B0BB7">
      <w:pPr>
        <w:rPr>
          <w:rFonts w:ascii="Times New Roman" w:hAnsi="Times New Roman" w:cs="Times New Roman"/>
        </w:rPr>
      </w:pPr>
      <w:r w:rsidRPr="006B0BB7">
        <w:rPr>
          <w:rFonts w:ascii="Times New Roman" w:hAnsi="Times New Roman" w:cs="Times New Roman"/>
          <w:b/>
          <w:bCs/>
        </w:rPr>
        <w:t>Supplemental Table 1.</w:t>
      </w:r>
      <w:r w:rsidRPr="00ED2E90">
        <w:rPr>
          <w:rFonts w:ascii="Times New Roman" w:hAnsi="Times New Roman" w:cs="Times New Roman"/>
        </w:rPr>
        <w:t xml:space="preserve"> Percentages of paired-end reads mapped to the chickpea reference genome.</w:t>
      </w:r>
    </w:p>
    <w:p w14:paraId="70EED063" w14:textId="77777777" w:rsidR="006B0BB7" w:rsidRPr="00ED2E90" w:rsidRDefault="006B0BB7" w:rsidP="006B0BB7">
      <w:pPr>
        <w:rPr>
          <w:rFonts w:ascii="Times New Roman" w:hAnsi="Times New Roman" w:cs="Times New Roman"/>
        </w:rPr>
      </w:pPr>
    </w:p>
    <w:p w14:paraId="701198C3" w14:textId="3583EDF0" w:rsidR="006D4072" w:rsidRPr="00ED2E90" w:rsidRDefault="006D4072">
      <w:pPr>
        <w:rPr>
          <w:rFonts w:ascii="Times New Roman" w:hAnsi="Times New Roman" w:cs="Times New Roman"/>
        </w:rPr>
      </w:pPr>
    </w:p>
    <w:sectPr w:rsidR="006D4072" w:rsidRPr="00ED2E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467"/>
    <w:rsid w:val="0006641E"/>
    <w:rsid w:val="00414E39"/>
    <w:rsid w:val="004B4C91"/>
    <w:rsid w:val="004F3E98"/>
    <w:rsid w:val="005D3467"/>
    <w:rsid w:val="006B0BB7"/>
    <w:rsid w:val="006D4072"/>
    <w:rsid w:val="00D427CA"/>
    <w:rsid w:val="00E060D7"/>
    <w:rsid w:val="00E34D4A"/>
    <w:rsid w:val="00ED2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02892"/>
  <w15:chartTrackingRefBased/>
  <w15:docId w15:val="{2E4EC669-6EB2-4183-B272-B2E6D126E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4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34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5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6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4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e, Megan</dc:creator>
  <cp:keywords/>
  <dc:description/>
  <cp:lastModifiedBy>Kalve, Shweta</cp:lastModifiedBy>
  <cp:revision>8</cp:revision>
  <dcterms:created xsi:type="dcterms:W3CDTF">2022-12-02T15:58:00Z</dcterms:created>
  <dcterms:modified xsi:type="dcterms:W3CDTF">2023-09-18T21:13:00Z</dcterms:modified>
</cp:coreProperties>
</file>